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Pr="000F584A" w:rsidRDefault="000F584A" w:rsidP="005B567D">
      <w:pPr>
        <w:pStyle w:val="TableTitle"/>
        <w:rPr>
          <w:b/>
        </w:rPr>
      </w:pPr>
      <w:r w:rsidRPr="000F584A">
        <w:rPr>
          <w:b/>
        </w:rPr>
        <w:t xml:space="preserve">The SRRS Updated and Modernised: </w:t>
      </w:r>
      <w:r w:rsidR="00D87AF7" w:rsidRPr="000F584A">
        <w:rPr>
          <w:b/>
        </w:rPr>
        <w:t xml:space="preserve">STROBE </w:t>
      </w:r>
      <w:r w:rsidRPr="000F584A">
        <w:rPr>
          <w:b/>
        </w:rPr>
        <w:t>Checklist</w:t>
      </w:r>
    </w:p>
    <w:p w:rsidR="004A32C8" w:rsidRPr="003F652A" w:rsidRDefault="004A32C8" w:rsidP="005B567D">
      <w:pPr>
        <w:pStyle w:val="TableTitle"/>
      </w:pPr>
    </w:p>
    <w:tbl>
      <w:tblPr>
        <w:tblW w:w="1460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4003"/>
      </w:tblGrid>
      <w:tr w:rsidR="00055AEA" w:rsidRPr="0022554A" w:rsidTr="00FF35CE">
        <w:tc>
          <w:tcPr>
            <w:tcW w:w="1951" w:type="dxa"/>
          </w:tcPr>
          <w:p w:rsidR="00055AEA" w:rsidRPr="0022554A" w:rsidRDefault="00055AEA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:rsidR="00055AEA" w:rsidRPr="0022554A" w:rsidRDefault="00055AEA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bottom"/>
          </w:tcPr>
          <w:p w:rsidR="00055AEA" w:rsidRPr="0022554A" w:rsidRDefault="00055AEA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4003" w:type="dxa"/>
          </w:tcPr>
          <w:p w:rsidR="00055AEA" w:rsidRPr="0022554A" w:rsidRDefault="00055AEA" w:rsidP="00055AE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</w:tr>
      <w:tr w:rsidR="00055AEA" w:rsidRPr="0022554A" w:rsidTr="00FF35CE">
        <w:tc>
          <w:tcPr>
            <w:tcW w:w="1951" w:type="dxa"/>
            <w:vMerge w:val="restart"/>
          </w:tcPr>
          <w:p w:rsidR="00055AEA" w:rsidRPr="002602FB" w:rsidRDefault="00055AEA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:rsidR="00055AEA" w:rsidRPr="0022554A" w:rsidRDefault="00055AE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:rsidR="00055AEA" w:rsidRPr="0022554A" w:rsidRDefault="00055AE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</w:t>
            </w:r>
            <w:bookmarkStart w:id="11" w:name="_GoBack"/>
            <w:bookmarkEnd w:id="11"/>
            <w:r w:rsidRPr="0022554A">
              <w:rPr>
                <w:sz w:val="20"/>
              </w:rPr>
              <w:t>’s design with a commonly used term in the title or the abstract</w:t>
            </w:r>
          </w:p>
        </w:tc>
        <w:tc>
          <w:tcPr>
            <w:tcW w:w="4003" w:type="dxa"/>
          </w:tcPr>
          <w:p w:rsidR="00055AEA" w:rsidRPr="0022554A" w:rsidRDefault="00055AEA" w:rsidP="00055AE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055AEA" w:rsidRPr="0022554A" w:rsidTr="00FF35CE">
        <w:tc>
          <w:tcPr>
            <w:tcW w:w="1951" w:type="dxa"/>
            <w:vMerge/>
          </w:tcPr>
          <w:p w:rsidR="00055AEA" w:rsidRPr="0022554A" w:rsidRDefault="00055AE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616" w:type="dxa"/>
            <w:vMerge/>
          </w:tcPr>
          <w:p w:rsidR="00055AEA" w:rsidRPr="0022554A" w:rsidRDefault="00055AE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055AEA" w:rsidRPr="0022554A" w:rsidRDefault="00055AE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4003" w:type="dxa"/>
          </w:tcPr>
          <w:p w:rsidR="00055AEA" w:rsidRPr="0022554A" w:rsidRDefault="00156BAD" w:rsidP="00055AE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055AEA" w:rsidRPr="0022554A" w:rsidTr="00FF35CE">
        <w:tc>
          <w:tcPr>
            <w:tcW w:w="14601" w:type="dxa"/>
            <w:gridSpan w:val="4"/>
          </w:tcPr>
          <w:p w:rsidR="00055AEA" w:rsidRPr="0022554A" w:rsidRDefault="00055AEA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22554A">
              <w:rPr>
                <w:sz w:val="20"/>
              </w:rPr>
              <w:t>Introduction</w:t>
            </w:r>
          </w:p>
        </w:tc>
        <w:bookmarkEnd w:id="14"/>
        <w:bookmarkEnd w:id="15"/>
      </w:tr>
      <w:tr w:rsidR="00055AEA" w:rsidRPr="0022554A" w:rsidTr="00FF35CE">
        <w:tc>
          <w:tcPr>
            <w:tcW w:w="1951" w:type="dxa"/>
          </w:tcPr>
          <w:p w:rsidR="00055AEA" w:rsidRPr="0022554A" w:rsidRDefault="00055AE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8"/>
            <w:bookmarkStart w:id="17" w:name="italic9"/>
            <w:r w:rsidRPr="0022554A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22554A"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616" w:type="dxa"/>
          </w:tcPr>
          <w:p w:rsidR="00055AEA" w:rsidRPr="0022554A" w:rsidRDefault="00055AE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:rsidR="00055AEA" w:rsidRPr="0022554A" w:rsidRDefault="00055AE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4003" w:type="dxa"/>
          </w:tcPr>
          <w:p w:rsidR="00055AEA" w:rsidRPr="0022554A" w:rsidRDefault="00156BAD" w:rsidP="00156BA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 w:rsidR="00273344">
              <w:rPr>
                <w:sz w:val="20"/>
              </w:rPr>
              <w:t>-</w:t>
            </w:r>
            <w:r>
              <w:rPr>
                <w:sz w:val="20"/>
              </w:rPr>
              <w:t>7</w:t>
            </w:r>
          </w:p>
        </w:tc>
      </w:tr>
      <w:tr w:rsidR="00055AEA" w:rsidRPr="0022554A" w:rsidTr="00FF35CE">
        <w:tc>
          <w:tcPr>
            <w:tcW w:w="1951" w:type="dxa"/>
          </w:tcPr>
          <w:p w:rsidR="00055AEA" w:rsidRPr="0022554A" w:rsidRDefault="00055AE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:rsidR="00055AEA" w:rsidRPr="0022554A" w:rsidRDefault="00055AE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:rsidR="00055AEA" w:rsidRPr="0022554A" w:rsidRDefault="00055AE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4003" w:type="dxa"/>
          </w:tcPr>
          <w:p w:rsidR="00055AEA" w:rsidRPr="0022554A" w:rsidRDefault="00156BAD" w:rsidP="00156BA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  <w:r w:rsidR="00273344">
              <w:rPr>
                <w:sz w:val="20"/>
              </w:rPr>
              <w:t>-</w:t>
            </w:r>
            <w:r>
              <w:rPr>
                <w:sz w:val="20"/>
              </w:rPr>
              <w:t>9</w:t>
            </w:r>
          </w:p>
        </w:tc>
      </w:tr>
      <w:tr w:rsidR="00055AEA" w:rsidRPr="0022554A" w:rsidTr="00FF35CE">
        <w:tc>
          <w:tcPr>
            <w:tcW w:w="14601" w:type="dxa"/>
            <w:gridSpan w:val="4"/>
          </w:tcPr>
          <w:p w:rsidR="00055AEA" w:rsidRPr="0022554A" w:rsidRDefault="00055AEA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22554A">
              <w:rPr>
                <w:sz w:val="20"/>
              </w:rPr>
              <w:t>Methods</w:t>
            </w:r>
          </w:p>
        </w:tc>
        <w:bookmarkEnd w:id="22"/>
        <w:bookmarkEnd w:id="23"/>
      </w:tr>
      <w:tr w:rsidR="00055AEA" w:rsidRPr="0022554A" w:rsidTr="00FF35CE">
        <w:tc>
          <w:tcPr>
            <w:tcW w:w="1951" w:type="dxa"/>
          </w:tcPr>
          <w:p w:rsidR="00055AEA" w:rsidRPr="0022554A" w:rsidRDefault="00055AE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:rsidR="00055AEA" w:rsidRPr="0022554A" w:rsidRDefault="00055AE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:rsidR="00055AEA" w:rsidRPr="0022554A" w:rsidRDefault="00055AE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4003" w:type="dxa"/>
          </w:tcPr>
          <w:p w:rsidR="00055AEA" w:rsidRPr="0022554A" w:rsidRDefault="00156BAD" w:rsidP="00867FF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055AEA" w:rsidRPr="0022554A" w:rsidTr="00FF35CE">
        <w:tc>
          <w:tcPr>
            <w:tcW w:w="1951" w:type="dxa"/>
          </w:tcPr>
          <w:p w:rsidR="00055AEA" w:rsidRPr="0022554A" w:rsidRDefault="00055AE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:rsidR="00055AEA" w:rsidRPr="0022554A" w:rsidRDefault="00055AE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:rsidR="00055AEA" w:rsidRPr="0022554A" w:rsidRDefault="00055AE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4003" w:type="dxa"/>
          </w:tcPr>
          <w:p w:rsidR="00055AEA" w:rsidRPr="0022554A" w:rsidRDefault="008227F1" w:rsidP="00156BA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156BAD">
              <w:rPr>
                <w:sz w:val="20"/>
              </w:rPr>
              <w:t>0</w:t>
            </w:r>
          </w:p>
        </w:tc>
      </w:tr>
      <w:bookmarkEnd w:id="26"/>
      <w:bookmarkEnd w:id="27"/>
      <w:tr w:rsidR="00055AEA" w:rsidRPr="0022554A" w:rsidTr="00FF35CE">
        <w:tc>
          <w:tcPr>
            <w:tcW w:w="1951" w:type="dxa"/>
            <w:vMerge w:val="restart"/>
          </w:tcPr>
          <w:p w:rsidR="00055AEA" w:rsidRPr="0022554A" w:rsidRDefault="00055AE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:rsidR="00055AEA" w:rsidRPr="0022554A" w:rsidRDefault="00055AE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:rsidR="00055AEA" w:rsidRPr="00156BAD" w:rsidRDefault="00055AEA" w:rsidP="0022554A">
            <w:pPr>
              <w:tabs>
                <w:tab w:val="left" w:pos="5400"/>
              </w:tabs>
              <w:rPr>
                <w:strike/>
                <w:sz w:val="20"/>
              </w:rPr>
            </w:pPr>
            <w:r w:rsidRPr="00E514AA">
              <w:rPr>
                <w:sz w:val="20"/>
              </w:rPr>
              <w:t>(</w:t>
            </w:r>
            <w:r w:rsidRPr="00E514AA">
              <w:rPr>
                <w:i/>
                <w:sz w:val="20"/>
              </w:rPr>
              <w:t>a</w:t>
            </w:r>
            <w:r w:rsidRPr="00E514AA">
              <w:rPr>
                <w:sz w:val="20"/>
              </w:rPr>
              <w:t>)</w:t>
            </w:r>
            <w:r w:rsidRPr="00156BAD">
              <w:rPr>
                <w:strike/>
                <w:sz w:val="20"/>
              </w:rPr>
              <w:t xml:space="preserve"> </w:t>
            </w:r>
            <w:r w:rsidRPr="00156BAD">
              <w:rPr>
                <w:i/>
                <w:strike/>
                <w:sz w:val="20"/>
              </w:rPr>
              <w:t>Cohort study</w:t>
            </w:r>
            <w:r w:rsidRPr="00156BAD">
              <w:rPr>
                <w:strike/>
                <w:sz w:val="20"/>
              </w:rPr>
              <w:t>—Give the eligibility criteria, and the sources and methods of selection of participants. Describe methods of follow-up</w:t>
            </w:r>
          </w:p>
          <w:p w:rsidR="00055AEA" w:rsidRPr="00156BAD" w:rsidRDefault="00055AEA" w:rsidP="0022554A">
            <w:pPr>
              <w:tabs>
                <w:tab w:val="left" w:pos="5400"/>
              </w:tabs>
              <w:rPr>
                <w:strike/>
                <w:sz w:val="20"/>
              </w:rPr>
            </w:pPr>
            <w:r w:rsidRPr="00156BAD">
              <w:rPr>
                <w:i/>
                <w:strike/>
                <w:sz w:val="20"/>
              </w:rPr>
              <w:t>Case-control study</w:t>
            </w:r>
            <w:r w:rsidRPr="00156BAD">
              <w:rPr>
                <w:strike/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055AEA" w:rsidRPr="0022554A" w:rsidRDefault="00055AE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4003" w:type="dxa"/>
          </w:tcPr>
          <w:p w:rsidR="00156BAD" w:rsidRDefault="00156BAD" w:rsidP="00867FF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  <w:p w:rsidR="00156BAD" w:rsidRDefault="00156BAD" w:rsidP="00867FF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  <w:p w:rsidR="00156BAD" w:rsidRDefault="00156BAD" w:rsidP="00867FF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  <w:p w:rsidR="00156BAD" w:rsidRDefault="00156BAD" w:rsidP="00867FF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  <w:p w:rsidR="00055AEA" w:rsidRPr="0022554A" w:rsidRDefault="008227F1" w:rsidP="00156BA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156BAD">
              <w:rPr>
                <w:sz w:val="20"/>
              </w:rPr>
              <w:t>0</w:t>
            </w:r>
          </w:p>
        </w:tc>
      </w:tr>
      <w:tr w:rsidR="00055AEA" w:rsidRPr="0022554A" w:rsidTr="00FF35CE">
        <w:tc>
          <w:tcPr>
            <w:tcW w:w="1951" w:type="dxa"/>
            <w:vMerge/>
          </w:tcPr>
          <w:p w:rsidR="00055AEA" w:rsidRPr="0022554A" w:rsidRDefault="00055AE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616" w:type="dxa"/>
            <w:vMerge/>
          </w:tcPr>
          <w:p w:rsidR="00055AEA" w:rsidRPr="0022554A" w:rsidRDefault="00055AE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055AEA" w:rsidRPr="00156BAD" w:rsidRDefault="00055AEA" w:rsidP="0022554A">
            <w:pPr>
              <w:tabs>
                <w:tab w:val="left" w:pos="5400"/>
              </w:tabs>
              <w:rPr>
                <w:strike/>
                <w:sz w:val="20"/>
              </w:rPr>
            </w:pPr>
            <w:r w:rsidRPr="00156BAD">
              <w:rPr>
                <w:strike/>
                <w:sz w:val="20"/>
              </w:rPr>
              <w:t>(</w:t>
            </w:r>
            <w:r w:rsidRPr="00156BAD">
              <w:rPr>
                <w:i/>
                <w:strike/>
                <w:sz w:val="20"/>
              </w:rPr>
              <w:t>b</w:t>
            </w:r>
            <w:r w:rsidRPr="00156BAD">
              <w:rPr>
                <w:strike/>
                <w:sz w:val="20"/>
              </w:rPr>
              <w:t>)</w:t>
            </w:r>
            <w:r w:rsidRPr="00156BAD">
              <w:rPr>
                <w:b/>
                <w:bCs/>
                <w:strike/>
                <w:sz w:val="20"/>
              </w:rPr>
              <w:t xml:space="preserve"> </w:t>
            </w:r>
            <w:r w:rsidRPr="00156BAD">
              <w:rPr>
                <w:bCs/>
                <w:i/>
                <w:strike/>
                <w:sz w:val="20"/>
              </w:rPr>
              <w:t>Cohort study</w:t>
            </w:r>
            <w:r w:rsidRPr="00156BAD">
              <w:rPr>
                <w:strike/>
                <w:sz w:val="20"/>
              </w:rPr>
              <w:t>—For matched studies, give matching criteria and number of exposed and unexposed</w:t>
            </w:r>
          </w:p>
          <w:p w:rsidR="00055AEA" w:rsidRPr="0022554A" w:rsidRDefault="00055AEA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156BAD">
              <w:rPr>
                <w:bCs/>
                <w:i/>
                <w:strike/>
                <w:sz w:val="20"/>
              </w:rPr>
              <w:t>Case-control study</w:t>
            </w:r>
            <w:r w:rsidRPr="00156BAD">
              <w:rPr>
                <w:strike/>
                <w:sz w:val="20"/>
              </w:rPr>
              <w:t>—For matched studies, give matching criteria and the number of controls per case</w:t>
            </w:r>
          </w:p>
        </w:tc>
        <w:tc>
          <w:tcPr>
            <w:tcW w:w="4003" w:type="dxa"/>
          </w:tcPr>
          <w:p w:rsidR="00055AEA" w:rsidRPr="0022554A" w:rsidRDefault="00156BAD" w:rsidP="00867FF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055AEA" w:rsidRPr="0022554A" w:rsidTr="00FF35CE">
        <w:tc>
          <w:tcPr>
            <w:tcW w:w="1951" w:type="dxa"/>
          </w:tcPr>
          <w:p w:rsidR="00055AEA" w:rsidRPr="0022554A" w:rsidRDefault="00055AE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:rsidR="00055AEA" w:rsidRPr="0022554A" w:rsidRDefault="00055AE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:rsidR="00055AEA" w:rsidRPr="0022554A" w:rsidRDefault="00055AE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4003" w:type="dxa"/>
          </w:tcPr>
          <w:p w:rsidR="00055AEA" w:rsidRPr="0022554A" w:rsidRDefault="009B63BE" w:rsidP="005703B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156BAD">
              <w:rPr>
                <w:sz w:val="20"/>
              </w:rPr>
              <w:t>1</w:t>
            </w:r>
            <w:r>
              <w:rPr>
                <w:sz w:val="20"/>
              </w:rPr>
              <w:t>-1</w:t>
            </w:r>
            <w:r w:rsidR="00156BAD">
              <w:rPr>
                <w:sz w:val="20"/>
              </w:rPr>
              <w:t>3</w:t>
            </w:r>
          </w:p>
        </w:tc>
      </w:tr>
      <w:tr w:rsidR="00055AEA" w:rsidRPr="0022554A" w:rsidTr="00FF35CE">
        <w:trPr>
          <w:trHeight w:val="294"/>
        </w:trPr>
        <w:tc>
          <w:tcPr>
            <w:tcW w:w="1951" w:type="dxa"/>
          </w:tcPr>
          <w:p w:rsidR="00055AEA" w:rsidRPr="0022554A" w:rsidRDefault="00055AE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2" w:name="bold17"/>
            <w:bookmarkStart w:id="33" w:name="italic18"/>
            <w:bookmarkEnd w:id="30"/>
            <w:bookmarkEnd w:id="31"/>
            <w:r w:rsidRPr="0022554A">
              <w:rPr>
                <w:bCs/>
                <w:sz w:val="20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4"/>
            <w:bookmarkEnd w:id="35"/>
          </w:p>
        </w:tc>
        <w:tc>
          <w:tcPr>
            <w:tcW w:w="616" w:type="dxa"/>
          </w:tcPr>
          <w:p w:rsidR="00055AEA" w:rsidRPr="0022554A" w:rsidRDefault="00055AE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6" w:name="bold19"/>
            <w:r w:rsidRPr="0022554A">
              <w:rPr>
                <w:bCs/>
                <w:sz w:val="20"/>
              </w:rPr>
              <w:t>*</w:t>
            </w:r>
            <w:bookmarkEnd w:id="36"/>
          </w:p>
        </w:tc>
        <w:tc>
          <w:tcPr>
            <w:tcW w:w="8031" w:type="dxa"/>
          </w:tcPr>
          <w:p w:rsidR="00055AEA" w:rsidRPr="0022554A" w:rsidRDefault="00055AE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4003" w:type="dxa"/>
          </w:tcPr>
          <w:p w:rsidR="00055AEA" w:rsidRPr="0022554A" w:rsidRDefault="005703B6" w:rsidP="00867FFC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  <w:r>
              <w:rPr>
                <w:sz w:val="20"/>
              </w:rPr>
              <w:t>11-13</w:t>
            </w:r>
          </w:p>
        </w:tc>
      </w:tr>
      <w:tr w:rsidR="00055AEA" w:rsidRPr="0022554A" w:rsidTr="00FF35CE">
        <w:tc>
          <w:tcPr>
            <w:tcW w:w="1951" w:type="dxa"/>
          </w:tcPr>
          <w:p w:rsidR="00055AEA" w:rsidRPr="0022554A" w:rsidRDefault="00055AEA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7" w:name="bold20" w:colFirst="0" w:colLast="0"/>
            <w:bookmarkStart w:id="38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:rsidR="00055AEA" w:rsidRPr="0022554A" w:rsidRDefault="00055AE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:rsidR="00055AEA" w:rsidRPr="0022554A" w:rsidRDefault="00055AEA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4003" w:type="dxa"/>
          </w:tcPr>
          <w:p w:rsidR="00055AEA" w:rsidRPr="0022554A" w:rsidRDefault="005703B6" w:rsidP="00867FFC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-14</w:t>
            </w:r>
          </w:p>
        </w:tc>
      </w:tr>
      <w:tr w:rsidR="00055AEA" w:rsidRPr="0022554A" w:rsidTr="00FF35CE">
        <w:tc>
          <w:tcPr>
            <w:tcW w:w="1951" w:type="dxa"/>
          </w:tcPr>
          <w:p w:rsidR="00055AEA" w:rsidRPr="0022554A" w:rsidRDefault="00055AE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:rsidR="00055AEA" w:rsidRPr="0022554A" w:rsidRDefault="00055AE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:rsidR="00055AEA" w:rsidRPr="0022554A" w:rsidRDefault="00055AE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4003" w:type="dxa"/>
          </w:tcPr>
          <w:p w:rsidR="00055AEA" w:rsidRPr="0022554A" w:rsidRDefault="005703B6" w:rsidP="00867FF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-15</w:t>
            </w:r>
          </w:p>
        </w:tc>
      </w:tr>
    </w:tbl>
    <w:p w:rsidR="00191A23" w:rsidRDefault="00191A23">
      <w:bookmarkStart w:id="41" w:name="bold22"/>
      <w:bookmarkStart w:id="42" w:name="italic22"/>
      <w:bookmarkEnd w:id="39"/>
      <w:bookmarkEnd w:id="40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bookmarkEnd w:id="41"/>
    <w:bookmarkEnd w:id="42"/>
    <w:tbl>
      <w:tblPr>
        <w:tblW w:w="1461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702"/>
        <w:gridCol w:w="948"/>
        <w:gridCol w:w="8066"/>
        <w:gridCol w:w="3900"/>
      </w:tblGrid>
      <w:tr w:rsidR="00D225C6" w:rsidRPr="0022554A" w:rsidTr="009B278C">
        <w:tc>
          <w:tcPr>
            <w:tcW w:w="1702" w:type="dxa"/>
          </w:tcPr>
          <w:p w:rsidR="00D225C6" w:rsidRPr="0022554A" w:rsidRDefault="00D225C6" w:rsidP="00D225C6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948" w:type="dxa"/>
          </w:tcPr>
          <w:p w:rsidR="00D225C6" w:rsidRPr="0022554A" w:rsidRDefault="00D225C6" w:rsidP="00D225C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66" w:type="dxa"/>
            <w:vAlign w:val="bottom"/>
          </w:tcPr>
          <w:p w:rsidR="00D225C6" w:rsidRPr="0022554A" w:rsidRDefault="00D225C6" w:rsidP="00D225C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3900" w:type="dxa"/>
          </w:tcPr>
          <w:p w:rsidR="00D225C6" w:rsidRPr="0022554A" w:rsidRDefault="00D225C6" w:rsidP="00D225C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</w:tr>
      <w:tr w:rsidR="00D225C6" w:rsidRPr="0022554A" w:rsidTr="00DF0F42">
        <w:tc>
          <w:tcPr>
            <w:tcW w:w="1702" w:type="dxa"/>
          </w:tcPr>
          <w:p w:rsidR="00D225C6" w:rsidRPr="0022554A" w:rsidRDefault="00D225C6" w:rsidP="00D225C6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Quantitative</w:t>
            </w:r>
            <w:bookmarkStart w:id="43" w:name="bold23"/>
            <w:bookmarkStart w:id="44" w:name="italic23"/>
            <w:r w:rsidRPr="0022554A">
              <w:rPr>
                <w:bCs/>
                <w:sz w:val="20"/>
              </w:rPr>
              <w:t xml:space="preserve"> variables</w:t>
            </w:r>
            <w:bookmarkEnd w:id="43"/>
            <w:bookmarkEnd w:id="44"/>
          </w:p>
        </w:tc>
        <w:tc>
          <w:tcPr>
            <w:tcW w:w="948" w:type="dxa"/>
          </w:tcPr>
          <w:p w:rsidR="00D225C6" w:rsidRPr="0022554A" w:rsidRDefault="00D225C6" w:rsidP="00D225C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066" w:type="dxa"/>
          </w:tcPr>
          <w:p w:rsidR="00D225C6" w:rsidRPr="0022554A" w:rsidRDefault="00D225C6" w:rsidP="00D225C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3900" w:type="dxa"/>
          </w:tcPr>
          <w:p w:rsidR="00D225C6" w:rsidRPr="0022554A" w:rsidRDefault="007D3858" w:rsidP="004500E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4500E1">
              <w:rPr>
                <w:sz w:val="20"/>
              </w:rPr>
              <w:t>2</w:t>
            </w:r>
            <w:r>
              <w:rPr>
                <w:sz w:val="20"/>
              </w:rPr>
              <w:t>, 1</w:t>
            </w:r>
            <w:r w:rsidR="004500E1">
              <w:rPr>
                <w:sz w:val="20"/>
              </w:rPr>
              <w:t>5</w:t>
            </w:r>
            <w:r>
              <w:rPr>
                <w:sz w:val="20"/>
              </w:rPr>
              <w:t>, 45-46</w:t>
            </w:r>
          </w:p>
        </w:tc>
      </w:tr>
      <w:tr w:rsidR="00D225C6" w:rsidRPr="0022554A" w:rsidTr="00DF0F42">
        <w:tc>
          <w:tcPr>
            <w:tcW w:w="1702" w:type="dxa"/>
            <w:vMerge w:val="restart"/>
          </w:tcPr>
          <w:p w:rsidR="00D225C6" w:rsidRPr="0022554A" w:rsidRDefault="00D225C6" w:rsidP="00D225C6">
            <w:pPr>
              <w:tabs>
                <w:tab w:val="left" w:pos="5400"/>
              </w:tabs>
              <w:rPr>
                <w:sz w:val="20"/>
              </w:rPr>
            </w:pPr>
            <w:bookmarkStart w:id="45" w:name="italic24"/>
            <w:r w:rsidRPr="0022554A">
              <w:rPr>
                <w:sz w:val="20"/>
              </w:rPr>
              <w:t>Statistical</w:t>
            </w:r>
            <w:bookmarkStart w:id="46" w:name="italic25"/>
            <w:bookmarkEnd w:id="45"/>
            <w:r w:rsidRPr="0022554A">
              <w:rPr>
                <w:sz w:val="20"/>
              </w:rPr>
              <w:t xml:space="preserve"> methods</w:t>
            </w:r>
            <w:bookmarkEnd w:id="46"/>
          </w:p>
        </w:tc>
        <w:tc>
          <w:tcPr>
            <w:tcW w:w="948" w:type="dxa"/>
            <w:vMerge w:val="restart"/>
          </w:tcPr>
          <w:p w:rsidR="00D225C6" w:rsidRPr="0022554A" w:rsidRDefault="00D225C6" w:rsidP="00D225C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066" w:type="dxa"/>
          </w:tcPr>
          <w:p w:rsidR="00D225C6" w:rsidRPr="0022554A" w:rsidRDefault="00D225C6" w:rsidP="00D225C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3900" w:type="dxa"/>
          </w:tcPr>
          <w:p w:rsidR="00D225C6" w:rsidRPr="0022554A" w:rsidRDefault="004500E1" w:rsidP="00D225C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-15</w:t>
            </w:r>
          </w:p>
        </w:tc>
      </w:tr>
      <w:tr w:rsidR="00D225C6" w:rsidRPr="0022554A" w:rsidTr="00DF0F42">
        <w:tc>
          <w:tcPr>
            <w:tcW w:w="1702" w:type="dxa"/>
            <w:vMerge/>
          </w:tcPr>
          <w:p w:rsidR="00D225C6" w:rsidRPr="0022554A" w:rsidRDefault="00D225C6" w:rsidP="00D225C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948" w:type="dxa"/>
            <w:vMerge/>
          </w:tcPr>
          <w:p w:rsidR="00D225C6" w:rsidRPr="0022554A" w:rsidRDefault="00D225C6" w:rsidP="00D225C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66" w:type="dxa"/>
          </w:tcPr>
          <w:p w:rsidR="00D225C6" w:rsidRPr="0022554A" w:rsidRDefault="00D225C6" w:rsidP="00D225C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3900" w:type="dxa"/>
          </w:tcPr>
          <w:p w:rsidR="00D225C6" w:rsidRPr="0022554A" w:rsidRDefault="004500E1" w:rsidP="00D225C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-15</w:t>
            </w:r>
          </w:p>
        </w:tc>
      </w:tr>
      <w:tr w:rsidR="00D225C6" w:rsidRPr="0022554A" w:rsidTr="00DF0F42">
        <w:tc>
          <w:tcPr>
            <w:tcW w:w="1702" w:type="dxa"/>
            <w:vMerge/>
          </w:tcPr>
          <w:p w:rsidR="00D225C6" w:rsidRPr="0022554A" w:rsidRDefault="00D225C6" w:rsidP="00D225C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948" w:type="dxa"/>
            <w:vMerge/>
          </w:tcPr>
          <w:p w:rsidR="00D225C6" w:rsidRPr="0022554A" w:rsidRDefault="00D225C6" w:rsidP="00D225C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66" w:type="dxa"/>
          </w:tcPr>
          <w:p w:rsidR="00D225C6" w:rsidRPr="0022554A" w:rsidRDefault="00D225C6" w:rsidP="00D225C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3900" w:type="dxa"/>
          </w:tcPr>
          <w:p w:rsidR="00D225C6" w:rsidRPr="0022554A" w:rsidRDefault="004500E1" w:rsidP="00D225C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 w:rsidR="00D225C6" w:rsidRPr="0022554A" w:rsidTr="00DF0F42">
        <w:tc>
          <w:tcPr>
            <w:tcW w:w="1702" w:type="dxa"/>
            <w:vMerge/>
          </w:tcPr>
          <w:p w:rsidR="00D225C6" w:rsidRPr="0022554A" w:rsidRDefault="00D225C6" w:rsidP="00D225C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948" w:type="dxa"/>
            <w:vMerge/>
          </w:tcPr>
          <w:p w:rsidR="00D225C6" w:rsidRPr="0022554A" w:rsidRDefault="00D225C6" w:rsidP="00D225C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66" w:type="dxa"/>
          </w:tcPr>
          <w:p w:rsidR="00D225C6" w:rsidRPr="004500E1" w:rsidRDefault="00D225C6" w:rsidP="00D225C6">
            <w:pPr>
              <w:tabs>
                <w:tab w:val="left" w:pos="5400"/>
              </w:tabs>
              <w:rPr>
                <w:strike/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4500E1">
              <w:rPr>
                <w:bCs/>
                <w:i/>
                <w:strike/>
                <w:sz w:val="20"/>
              </w:rPr>
              <w:t>Cohort study</w:t>
            </w:r>
            <w:r w:rsidRPr="004500E1">
              <w:rPr>
                <w:strike/>
                <w:sz w:val="20"/>
              </w:rPr>
              <w:t>—If applicable, explain how loss to follow-up was addressed</w:t>
            </w:r>
          </w:p>
          <w:p w:rsidR="00D225C6" w:rsidRPr="004500E1" w:rsidRDefault="00D225C6" w:rsidP="00D225C6">
            <w:pPr>
              <w:tabs>
                <w:tab w:val="left" w:pos="5400"/>
              </w:tabs>
              <w:rPr>
                <w:strike/>
                <w:sz w:val="20"/>
              </w:rPr>
            </w:pPr>
            <w:r w:rsidRPr="004500E1">
              <w:rPr>
                <w:bCs/>
                <w:i/>
                <w:strike/>
                <w:sz w:val="20"/>
              </w:rPr>
              <w:t>Case-control study</w:t>
            </w:r>
            <w:r w:rsidRPr="004500E1">
              <w:rPr>
                <w:strike/>
                <w:sz w:val="20"/>
              </w:rPr>
              <w:t>—If applicable, explain how matching of cases and controls was addressed</w:t>
            </w:r>
          </w:p>
          <w:p w:rsidR="00D225C6" w:rsidRPr="0022554A" w:rsidRDefault="00D225C6" w:rsidP="00D225C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3900" w:type="dxa"/>
          </w:tcPr>
          <w:p w:rsidR="00D225C6" w:rsidRDefault="00D225C6" w:rsidP="00D225C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  <w:p w:rsidR="004500E1" w:rsidRDefault="004500E1" w:rsidP="00D225C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  <w:p w:rsidR="004500E1" w:rsidRDefault="004500E1" w:rsidP="00D225C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  <w:p w:rsidR="004500E1" w:rsidRPr="0022554A" w:rsidRDefault="004500E1" w:rsidP="00D225C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D225C6" w:rsidRPr="0022554A" w:rsidTr="00DF0F42">
        <w:tc>
          <w:tcPr>
            <w:tcW w:w="1702" w:type="dxa"/>
            <w:vMerge/>
          </w:tcPr>
          <w:p w:rsidR="00D225C6" w:rsidRPr="0022554A" w:rsidRDefault="00D225C6" w:rsidP="00D225C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948" w:type="dxa"/>
            <w:vMerge/>
          </w:tcPr>
          <w:p w:rsidR="00D225C6" w:rsidRPr="0022554A" w:rsidRDefault="00D225C6" w:rsidP="00D225C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66" w:type="dxa"/>
          </w:tcPr>
          <w:p w:rsidR="00D225C6" w:rsidRPr="0022554A" w:rsidRDefault="00D225C6" w:rsidP="00D225C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3900" w:type="dxa"/>
          </w:tcPr>
          <w:p w:rsidR="00D225C6" w:rsidRPr="0022554A" w:rsidRDefault="004C3E04" w:rsidP="00D225C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 w:rsidR="00D225C6" w:rsidRPr="0022554A" w:rsidTr="00DF0F42">
        <w:tc>
          <w:tcPr>
            <w:tcW w:w="0" w:type="auto"/>
            <w:vMerge w:val="restart"/>
          </w:tcPr>
          <w:p w:rsidR="00D225C6" w:rsidRPr="0022554A" w:rsidRDefault="00D225C6" w:rsidP="00D225C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bookmarkEnd w:id="53"/>
            <w:bookmarkEnd w:id="54"/>
            <w:r w:rsidRPr="0022554A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:rsidR="00D225C6" w:rsidRPr="0022554A" w:rsidRDefault="00D225C6" w:rsidP="00D225C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7" w:name="bold30"/>
            <w:r w:rsidRPr="0022554A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8066" w:type="dxa"/>
          </w:tcPr>
          <w:p w:rsidR="00D225C6" w:rsidRPr="0022554A" w:rsidRDefault="00D225C6" w:rsidP="00D225C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3900" w:type="dxa"/>
          </w:tcPr>
          <w:p w:rsidR="00D225C6" w:rsidRDefault="00D225C6" w:rsidP="004C3E0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4C3E04">
              <w:rPr>
                <w:sz w:val="20"/>
              </w:rPr>
              <w:t>6</w:t>
            </w:r>
          </w:p>
        </w:tc>
      </w:tr>
      <w:tr w:rsidR="00D225C6" w:rsidRPr="0022554A" w:rsidTr="00DF0F42">
        <w:tc>
          <w:tcPr>
            <w:tcW w:w="0" w:type="auto"/>
            <w:vMerge/>
          </w:tcPr>
          <w:p w:rsidR="00D225C6" w:rsidRPr="0022554A" w:rsidRDefault="00D225C6" w:rsidP="00D225C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:rsidR="00D225C6" w:rsidRPr="0022554A" w:rsidRDefault="00D225C6" w:rsidP="00D225C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66" w:type="dxa"/>
          </w:tcPr>
          <w:p w:rsidR="00D225C6" w:rsidRPr="0022554A" w:rsidRDefault="00D225C6" w:rsidP="00D225C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3900" w:type="dxa"/>
          </w:tcPr>
          <w:p w:rsidR="00D225C6" w:rsidRDefault="00D225C6" w:rsidP="004C3E0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4C3E04">
              <w:rPr>
                <w:sz w:val="20"/>
              </w:rPr>
              <w:t>6</w:t>
            </w:r>
          </w:p>
        </w:tc>
      </w:tr>
      <w:tr w:rsidR="00D225C6" w:rsidRPr="0022554A" w:rsidTr="00DF0F42">
        <w:tc>
          <w:tcPr>
            <w:tcW w:w="0" w:type="auto"/>
            <w:vMerge/>
          </w:tcPr>
          <w:p w:rsidR="00D225C6" w:rsidRPr="0022554A" w:rsidRDefault="00D225C6" w:rsidP="00D225C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:rsidR="00D225C6" w:rsidRPr="0022554A" w:rsidRDefault="00D225C6" w:rsidP="00D225C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66" w:type="dxa"/>
          </w:tcPr>
          <w:p w:rsidR="00D225C6" w:rsidRPr="0022554A" w:rsidRDefault="00D225C6" w:rsidP="00D225C6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2"/>
          </w:p>
        </w:tc>
        <w:tc>
          <w:tcPr>
            <w:tcW w:w="3900" w:type="dxa"/>
          </w:tcPr>
          <w:p w:rsidR="00D225C6" w:rsidRDefault="00D225C6" w:rsidP="00D225C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D225C6" w:rsidRPr="0022554A" w:rsidTr="00DF0F42">
        <w:tc>
          <w:tcPr>
            <w:tcW w:w="0" w:type="auto"/>
            <w:vMerge w:val="restart"/>
          </w:tcPr>
          <w:p w:rsidR="00D225C6" w:rsidRPr="0022554A" w:rsidRDefault="00D225C6" w:rsidP="00D225C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22554A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22554A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:rsidR="00D225C6" w:rsidRPr="0022554A" w:rsidRDefault="00D225C6" w:rsidP="00D225C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7" w:name="bold35"/>
            <w:r w:rsidRPr="0022554A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8066" w:type="dxa"/>
          </w:tcPr>
          <w:p w:rsidR="00D225C6" w:rsidRPr="0022554A" w:rsidRDefault="00D225C6" w:rsidP="00D225C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3900" w:type="dxa"/>
          </w:tcPr>
          <w:p w:rsidR="00D225C6" w:rsidRDefault="00D225C6" w:rsidP="00D225C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4C3E04">
              <w:rPr>
                <w:sz w:val="20"/>
              </w:rPr>
              <w:t>6-17</w:t>
            </w:r>
          </w:p>
          <w:p w:rsidR="00D225C6" w:rsidRDefault="00D225C6" w:rsidP="00D225C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D225C6" w:rsidRPr="0022554A" w:rsidTr="00DF0F42">
        <w:tc>
          <w:tcPr>
            <w:tcW w:w="0" w:type="auto"/>
            <w:vMerge/>
          </w:tcPr>
          <w:p w:rsidR="00D225C6" w:rsidRPr="0022554A" w:rsidRDefault="00D225C6" w:rsidP="00D225C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:rsidR="00D225C6" w:rsidRPr="0022554A" w:rsidRDefault="00D225C6" w:rsidP="00D225C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66" w:type="dxa"/>
          </w:tcPr>
          <w:p w:rsidR="00D225C6" w:rsidRPr="0022554A" w:rsidRDefault="00D225C6" w:rsidP="00D225C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3900" w:type="dxa"/>
          </w:tcPr>
          <w:p w:rsidR="00D225C6" w:rsidRDefault="004C3E04" w:rsidP="00D225C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 w:rsidR="00D225C6" w:rsidRPr="0022554A" w:rsidTr="00DF0F42">
        <w:tc>
          <w:tcPr>
            <w:tcW w:w="0" w:type="auto"/>
            <w:vMerge/>
          </w:tcPr>
          <w:p w:rsidR="00D225C6" w:rsidRPr="0022554A" w:rsidRDefault="00D225C6" w:rsidP="00D225C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:rsidR="00D225C6" w:rsidRPr="0022554A" w:rsidRDefault="00D225C6" w:rsidP="00D225C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66" w:type="dxa"/>
          </w:tcPr>
          <w:p w:rsidR="00D225C6" w:rsidRPr="004C3E04" w:rsidRDefault="00D225C6" w:rsidP="00D225C6">
            <w:pPr>
              <w:tabs>
                <w:tab w:val="left" w:pos="5400"/>
              </w:tabs>
              <w:rPr>
                <w:strike/>
                <w:sz w:val="20"/>
              </w:rPr>
            </w:pPr>
            <w:r w:rsidRPr="004C3E04">
              <w:rPr>
                <w:strike/>
                <w:sz w:val="20"/>
              </w:rPr>
              <w:t xml:space="preserve">(c) </w:t>
            </w:r>
            <w:r w:rsidRPr="004C3E04">
              <w:rPr>
                <w:i/>
                <w:strike/>
                <w:sz w:val="20"/>
              </w:rPr>
              <w:t>Cohort study</w:t>
            </w:r>
            <w:r w:rsidRPr="004C3E04">
              <w:rPr>
                <w:strike/>
                <w:sz w:val="20"/>
              </w:rPr>
              <w:t>—Summarise follow-up time (</w:t>
            </w:r>
            <w:proofErr w:type="spellStart"/>
            <w:r w:rsidRPr="004C3E04">
              <w:rPr>
                <w:strike/>
                <w:sz w:val="20"/>
              </w:rPr>
              <w:t>eg</w:t>
            </w:r>
            <w:proofErr w:type="spellEnd"/>
            <w:r w:rsidRPr="004C3E04">
              <w:rPr>
                <w:strike/>
                <w:sz w:val="20"/>
              </w:rPr>
              <w:t>, average and total amount)</w:t>
            </w:r>
          </w:p>
        </w:tc>
        <w:tc>
          <w:tcPr>
            <w:tcW w:w="3900" w:type="dxa"/>
          </w:tcPr>
          <w:p w:rsidR="00D225C6" w:rsidRDefault="00D225C6" w:rsidP="00D225C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D225C6" w:rsidRPr="0022554A" w:rsidTr="00DF0F42">
        <w:trPr>
          <w:trHeight w:val="295"/>
        </w:trPr>
        <w:tc>
          <w:tcPr>
            <w:tcW w:w="0" w:type="auto"/>
            <w:vMerge w:val="restart"/>
          </w:tcPr>
          <w:p w:rsidR="00D225C6" w:rsidRPr="0022554A" w:rsidRDefault="00D225C6" w:rsidP="00D225C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D225C6" w:rsidRPr="0022554A" w:rsidRDefault="00D225C6" w:rsidP="00D225C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4" w:name="bold39"/>
            <w:r w:rsidRPr="0022554A"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8066" w:type="dxa"/>
          </w:tcPr>
          <w:p w:rsidR="00D225C6" w:rsidRPr="004C3E04" w:rsidRDefault="00D225C6" w:rsidP="00D225C6">
            <w:pPr>
              <w:tabs>
                <w:tab w:val="left" w:pos="5400"/>
              </w:tabs>
              <w:rPr>
                <w:strike/>
                <w:sz w:val="20"/>
              </w:rPr>
            </w:pPr>
            <w:r w:rsidRPr="004C3E04">
              <w:rPr>
                <w:i/>
                <w:strike/>
                <w:sz w:val="20"/>
              </w:rPr>
              <w:t>Cohort study</w:t>
            </w:r>
            <w:r w:rsidRPr="004C3E04">
              <w:rPr>
                <w:strike/>
                <w:sz w:val="20"/>
              </w:rPr>
              <w:t>—Report numbers of outcome events or summary measures over time</w:t>
            </w:r>
          </w:p>
        </w:tc>
        <w:tc>
          <w:tcPr>
            <w:tcW w:w="3900" w:type="dxa"/>
          </w:tcPr>
          <w:p w:rsidR="00D225C6" w:rsidRPr="0022554A" w:rsidRDefault="00D225C6" w:rsidP="00D225C6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D225C6" w:rsidRPr="0022554A" w:rsidTr="00DF0F42">
        <w:trPr>
          <w:trHeight w:val="294"/>
        </w:trPr>
        <w:tc>
          <w:tcPr>
            <w:tcW w:w="0" w:type="auto"/>
            <w:vMerge/>
          </w:tcPr>
          <w:p w:rsidR="00D225C6" w:rsidRPr="0022554A" w:rsidRDefault="00D225C6" w:rsidP="00D225C6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D225C6" w:rsidRPr="0022554A" w:rsidRDefault="00D225C6" w:rsidP="00D225C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66" w:type="dxa"/>
          </w:tcPr>
          <w:p w:rsidR="00D225C6" w:rsidRPr="004C3E04" w:rsidRDefault="00D225C6" w:rsidP="00D225C6">
            <w:pPr>
              <w:tabs>
                <w:tab w:val="left" w:pos="5400"/>
              </w:tabs>
              <w:rPr>
                <w:i/>
                <w:strike/>
                <w:sz w:val="20"/>
              </w:rPr>
            </w:pPr>
            <w:r w:rsidRPr="004C3E04">
              <w:rPr>
                <w:i/>
                <w:strike/>
                <w:sz w:val="20"/>
              </w:rPr>
              <w:t>Case-control study—</w:t>
            </w:r>
            <w:r w:rsidRPr="004C3E04">
              <w:rPr>
                <w:strike/>
                <w:sz w:val="20"/>
              </w:rPr>
              <w:t>Report numbers in each exposure category, or summary measures of exposure</w:t>
            </w:r>
          </w:p>
        </w:tc>
        <w:tc>
          <w:tcPr>
            <w:tcW w:w="3900" w:type="dxa"/>
          </w:tcPr>
          <w:p w:rsidR="00D225C6" w:rsidRPr="0022554A" w:rsidRDefault="00D225C6" w:rsidP="00D225C6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D225C6" w:rsidRPr="0022554A" w:rsidTr="00DF0F42">
        <w:trPr>
          <w:trHeight w:val="294"/>
        </w:trPr>
        <w:tc>
          <w:tcPr>
            <w:tcW w:w="0" w:type="auto"/>
            <w:vMerge/>
          </w:tcPr>
          <w:p w:rsidR="00D225C6" w:rsidRPr="0022554A" w:rsidRDefault="00D225C6" w:rsidP="00D225C6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D225C6" w:rsidRPr="0022554A" w:rsidRDefault="00D225C6" w:rsidP="00D225C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66" w:type="dxa"/>
          </w:tcPr>
          <w:p w:rsidR="00D225C6" w:rsidRPr="0022554A" w:rsidRDefault="00D225C6" w:rsidP="00D225C6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3900" w:type="dxa"/>
          </w:tcPr>
          <w:p w:rsidR="00D225C6" w:rsidRDefault="00D225C6" w:rsidP="00D225C6">
            <w:pPr>
              <w:tabs>
                <w:tab w:val="left" w:pos="5400"/>
              </w:tabs>
              <w:rPr>
                <w:sz w:val="20"/>
              </w:rPr>
            </w:pPr>
            <w:r w:rsidRPr="00CC70BC">
              <w:rPr>
                <w:sz w:val="20"/>
              </w:rPr>
              <w:t>6</w:t>
            </w:r>
            <w:r>
              <w:rPr>
                <w:sz w:val="20"/>
              </w:rPr>
              <w:t xml:space="preserve"> demographic outcomes (Table 1,5,6); </w:t>
            </w:r>
          </w:p>
          <w:p w:rsidR="00D225C6" w:rsidRDefault="00D225C6" w:rsidP="00D225C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3 life event outcomes (Table 3,4,5,6,7);</w:t>
            </w:r>
          </w:p>
          <w:p w:rsidR="00D225C6" w:rsidRDefault="004C3E04" w:rsidP="00D225C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43 life events grouped into </w:t>
            </w:r>
            <w:r w:rsidR="00D225C6">
              <w:rPr>
                <w:sz w:val="20"/>
              </w:rPr>
              <w:t>4 categories (Table 4)</w:t>
            </w:r>
          </w:p>
          <w:p w:rsidR="00D225C6" w:rsidRPr="00CC70BC" w:rsidRDefault="00D225C6" w:rsidP="00D225C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 loneliness outcomes</w:t>
            </w:r>
          </w:p>
        </w:tc>
      </w:tr>
    </w:tbl>
    <w:p w:rsidR="00DF0F42" w:rsidRDefault="00DF0F42">
      <w:bookmarkStart w:id="75" w:name="italic40" w:colFirst="0" w:colLast="0"/>
      <w:bookmarkStart w:id="76" w:name="bold41" w:colFirst="0" w:colLast="0"/>
      <w:bookmarkEnd w:id="72"/>
      <w:bookmarkEnd w:id="73"/>
      <w:r>
        <w:br w:type="page"/>
      </w:r>
    </w:p>
    <w:bookmarkEnd w:id="75"/>
    <w:bookmarkEnd w:id="76"/>
    <w:tbl>
      <w:tblPr>
        <w:tblW w:w="1432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616"/>
        <w:gridCol w:w="8664"/>
        <w:gridCol w:w="566"/>
        <w:gridCol w:w="2613"/>
        <w:gridCol w:w="371"/>
      </w:tblGrid>
      <w:tr w:rsidR="00803997" w:rsidRPr="0022554A" w:rsidTr="003F2821">
        <w:trPr>
          <w:gridAfter w:val="1"/>
          <w:wAfter w:w="371" w:type="dxa"/>
        </w:trPr>
        <w:tc>
          <w:tcPr>
            <w:tcW w:w="0" w:type="auto"/>
          </w:tcPr>
          <w:p w:rsidR="00803997" w:rsidRPr="0022554A" w:rsidRDefault="00803997" w:rsidP="00803997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:rsidR="00803997" w:rsidRPr="0022554A" w:rsidRDefault="00803997" w:rsidP="0080399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664" w:type="dxa"/>
            <w:vAlign w:val="bottom"/>
          </w:tcPr>
          <w:p w:rsidR="00803997" w:rsidRPr="0022554A" w:rsidRDefault="00803997" w:rsidP="0080399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3179" w:type="dxa"/>
            <w:gridSpan w:val="2"/>
          </w:tcPr>
          <w:p w:rsidR="00803997" w:rsidRPr="0022554A" w:rsidRDefault="00803997" w:rsidP="0080399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</w:tr>
      <w:tr w:rsidR="00803997" w:rsidRPr="0022554A" w:rsidTr="003F2821">
        <w:trPr>
          <w:gridAfter w:val="1"/>
          <w:wAfter w:w="371" w:type="dxa"/>
        </w:trPr>
        <w:tc>
          <w:tcPr>
            <w:tcW w:w="0" w:type="auto"/>
            <w:vMerge w:val="restart"/>
          </w:tcPr>
          <w:p w:rsidR="00803997" w:rsidRPr="0022554A" w:rsidRDefault="00803997" w:rsidP="00803997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803997" w:rsidRPr="0022554A" w:rsidRDefault="00803997" w:rsidP="0080399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664" w:type="dxa"/>
          </w:tcPr>
          <w:p w:rsidR="00803997" w:rsidRPr="006149D3" w:rsidRDefault="00803997" w:rsidP="0080399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3179" w:type="dxa"/>
            <w:gridSpan w:val="2"/>
          </w:tcPr>
          <w:p w:rsidR="00633FA8" w:rsidRDefault="00633FA8" w:rsidP="0080399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1 (demographic predictors)</w:t>
            </w:r>
          </w:p>
          <w:p w:rsidR="00803997" w:rsidRDefault="00633FA8" w:rsidP="0080399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3</w:t>
            </w:r>
            <w:r w:rsidR="00E716B6">
              <w:rPr>
                <w:sz w:val="20"/>
              </w:rPr>
              <w:t>, Table 8</w:t>
            </w:r>
            <w:r>
              <w:rPr>
                <w:sz w:val="20"/>
              </w:rPr>
              <w:t xml:space="preserve"> (</w:t>
            </w:r>
            <w:r w:rsidR="00F15FA5">
              <w:rPr>
                <w:sz w:val="20"/>
              </w:rPr>
              <w:t>Life e</w:t>
            </w:r>
            <w:r>
              <w:rPr>
                <w:sz w:val="20"/>
              </w:rPr>
              <w:t>vent</w:t>
            </w:r>
            <w:r w:rsidR="00F15FA5">
              <w:rPr>
                <w:sz w:val="20"/>
              </w:rPr>
              <w:t>s</w:t>
            </w:r>
            <w:r>
              <w:rPr>
                <w:sz w:val="20"/>
              </w:rPr>
              <w:t xml:space="preserve"> </w:t>
            </w:r>
            <w:r w:rsidR="00F15FA5">
              <w:rPr>
                <w:sz w:val="20"/>
              </w:rPr>
              <w:t>weights</w:t>
            </w:r>
            <w:r>
              <w:rPr>
                <w:sz w:val="20"/>
              </w:rPr>
              <w:t>)</w:t>
            </w:r>
          </w:p>
          <w:p w:rsidR="006309E3" w:rsidRPr="0022554A" w:rsidRDefault="006309E3" w:rsidP="006309E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7 (Personal experience of life events)</w:t>
            </w:r>
          </w:p>
        </w:tc>
      </w:tr>
      <w:tr w:rsidR="00803997" w:rsidRPr="0022554A" w:rsidTr="003F2821">
        <w:trPr>
          <w:gridAfter w:val="1"/>
          <w:wAfter w:w="371" w:type="dxa"/>
        </w:trPr>
        <w:tc>
          <w:tcPr>
            <w:tcW w:w="0" w:type="auto"/>
            <w:vMerge/>
          </w:tcPr>
          <w:p w:rsidR="00803997" w:rsidRPr="0022554A" w:rsidRDefault="00803997" w:rsidP="0080399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</w:p>
        </w:tc>
        <w:tc>
          <w:tcPr>
            <w:tcW w:w="0" w:type="auto"/>
            <w:vMerge/>
          </w:tcPr>
          <w:p w:rsidR="00803997" w:rsidRPr="0022554A" w:rsidRDefault="00803997" w:rsidP="0080399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664" w:type="dxa"/>
          </w:tcPr>
          <w:p w:rsidR="00803997" w:rsidRPr="006149D3" w:rsidRDefault="00803997" w:rsidP="0080399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3179" w:type="dxa"/>
            <w:gridSpan w:val="2"/>
          </w:tcPr>
          <w:p w:rsidR="00C40A00" w:rsidRDefault="00633FA8" w:rsidP="00C40A0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4 (age: young, middle-aged, older adults)</w:t>
            </w:r>
          </w:p>
          <w:p w:rsidR="00633FA8" w:rsidRPr="0022554A" w:rsidRDefault="00633FA8" w:rsidP="0080399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Fig. 2 (life events outcomes grouped as: personal, work, family, financial)</w:t>
            </w:r>
          </w:p>
        </w:tc>
      </w:tr>
      <w:tr w:rsidR="00803997" w:rsidRPr="0022554A" w:rsidTr="003F2821">
        <w:trPr>
          <w:gridAfter w:val="1"/>
          <w:wAfter w:w="371" w:type="dxa"/>
        </w:trPr>
        <w:tc>
          <w:tcPr>
            <w:tcW w:w="0" w:type="auto"/>
            <w:vMerge/>
          </w:tcPr>
          <w:p w:rsidR="00803997" w:rsidRPr="0022554A" w:rsidRDefault="00803997" w:rsidP="0080399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</w:tcPr>
          <w:p w:rsidR="00803997" w:rsidRPr="0022554A" w:rsidRDefault="00803997" w:rsidP="0080399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664" w:type="dxa"/>
          </w:tcPr>
          <w:p w:rsidR="00803997" w:rsidRPr="006149D3" w:rsidRDefault="00803997" w:rsidP="0080399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3179" w:type="dxa"/>
            <w:gridSpan w:val="2"/>
          </w:tcPr>
          <w:p w:rsidR="00803997" w:rsidRPr="0022554A" w:rsidRDefault="001D409F" w:rsidP="0080399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803997" w:rsidRPr="0022554A" w:rsidTr="003F2821">
        <w:tc>
          <w:tcPr>
            <w:tcW w:w="0" w:type="auto"/>
          </w:tcPr>
          <w:p w:rsidR="00803997" w:rsidRPr="0022554A" w:rsidRDefault="00803997" w:rsidP="0080399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3"/>
            <w:bookmarkStart w:id="82" w:name="bold44"/>
            <w:bookmarkEnd w:id="79"/>
            <w:bookmarkEnd w:id="80"/>
            <w:r>
              <w:br w:type="page"/>
            </w:r>
            <w:r w:rsidRPr="0022554A">
              <w:rPr>
                <w:bCs/>
                <w:sz w:val="20"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</w:tcPr>
          <w:p w:rsidR="00803997" w:rsidRPr="0022554A" w:rsidRDefault="00803997" w:rsidP="0080399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64" w:type="dxa"/>
          </w:tcPr>
          <w:p w:rsidR="00803997" w:rsidRPr="0022554A" w:rsidRDefault="00803997" w:rsidP="0080399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566" w:type="dxa"/>
          </w:tcPr>
          <w:p w:rsidR="00803997" w:rsidRPr="0022554A" w:rsidRDefault="00803997" w:rsidP="0080399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984" w:type="dxa"/>
            <w:gridSpan w:val="2"/>
          </w:tcPr>
          <w:p w:rsidR="00803997" w:rsidRPr="0022554A" w:rsidRDefault="001D409F" w:rsidP="000711F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-4</w:t>
            </w:r>
            <w:r w:rsidR="000711FF">
              <w:rPr>
                <w:sz w:val="20"/>
              </w:rPr>
              <w:t>7</w:t>
            </w:r>
          </w:p>
        </w:tc>
      </w:tr>
      <w:tr w:rsidR="00803997" w:rsidRPr="0022554A" w:rsidTr="003F2821">
        <w:tc>
          <w:tcPr>
            <w:tcW w:w="14322" w:type="dxa"/>
            <w:gridSpan w:val="6"/>
          </w:tcPr>
          <w:p w:rsidR="00803997" w:rsidRPr="0022554A" w:rsidRDefault="00803997" w:rsidP="0080399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 w:rsidRPr="0022554A">
              <w:rPr>
                <w:sz w:val="20"/>
              </w:rPr>
              <w:t>Discussion</w:t>
            </w:r>
            <w:bookmarkEnd w:id="83"/>
            <w:bookmarkEnd w:id="84"/>
          </w:p>
        </w:tc>
      </w:tr>
      <w:tr w:rsidR="00803997" w:rsidRPr="0022554A" w:rsidTr="003F2821">
        <w:tc>
          <w:tcPr>
            <w:tcW w:w="0" w:type="auto"/>
          </w:tcPr>
          <w:p w:rsidR="00803997" w:rsidRPr="0022554A" w:rsidRDefault="00803997" w:rsidP="0080399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803997" w:rsidRPr="0022554A" w:rsidRDefault="00803997" w:rsidP="0080399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64" w:type="dxa"/>
          </w:tcPr>
          <w:p w:rsidR="00803997" w:rsidRPr="0022554A" w:rsidRDefault="00803997" w:rsidP="0080399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566" w:type="dxa"/>
          </w:tcPr>
          <w:p w:rsidR="00803997" w:rsidRPr="0022554A" w:rsidRDefault="00803997" w:rsidP="00803997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984" w:type="dxa"/>
            <w:gridSpan w:val="2"/>
          </w:tcPr>
          <w:p w:rsidR="00803997" w:rsidRPr="0022554A" w:rsidRDefault="003F2821" w:rsidP="003F282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</w:tr>
      <w:tr w:rsidR="00803997" w:rsidRPr="0022554A" w:rsidTr="003F2821">
        <w:tc>
          <w:tcPr>
            <w:tcW w:w="0" w:type="auto"/>
          </w:tcPr>
          <w:p w:rsidR="00803997" w:rsidRPr="0022554A" w:rsidRDefault="00803997" w:rsidP="0080399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803997" w:rsidRPr="0022554A" w:rsidRDefault="00803997" w:rsidP="0080399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64" w:type="dxa"/>
          </w:tcPr>
          <w:p w:rsidR="00803997" w:rsidRPr="0022554A" w:rsidRDefault="00803997" w:rsidP="0080399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566" w:type="dxa"/>
          </w:tcPr>
          <w:p w:rsidR="00803997" w:rsidRPr="0022554A" w:rsidRDefault="00803997" w:rsidP="00803997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984" w:type="dxa"/>
            <w:gridSpan w:val="2"/>
          </w:tcPr>
          <w:p w:rsidR="00803997" w:rsidRPr="0022554A" w:rsidRDefault="009D2515" w:rsidP="009D251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</w:tr>
      <w:tr w:rsidR="00803997" w:rsidRPr="0022554A" w:rsidTr="003F2821">
        <w:tc>
          <w:tcPr>
            <w:tcW w:w="0" w:type="auto"/>
          </w:tcPr>
          <w:p w:rsidR="00803997" w:rsidRPr="0022554A" w:rsidRDefault="00803997" w:rsidP="0080399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803997" w:rsidRPr="0022554A" w:rsidRDefault="00803997" w:rsidP="0080399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64" w:type="dxa"/>
          </w:tcPr>
          <w:p w:rsidR="00803997" w:rsidRPr="0022554A" w:rsidRDefault="00803997" w:rsidP="0080399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566" w:type="dxa"/>
          </w:tcPr>
          <w:p w:rsidR="00803997" w:rsidRPr="0022554A" w:rsidRDefault="00803997" w:rsidP="00803997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984" w:type="dxa"/>
            <w:gridSpan w:val="2"/>
          </w:tcPr>
          <w:p w:rsidR="00803997" w:rsidRPr="0022554A" w:rsidRDefault="00773CA2" w:rsidP="00773CA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4-55</w:t>
            </w:r>
          </w:p>
        </w:tc>
      </w:tr>
      <w:tr w:rsidR="00803997" w:rsidRPr="0022554A" w:rsidTr="003F2821">
        <w:tc>
          <w:tcPr>
            <w:tcW w:w="0" w:type="auto"/>
          </w:tcPr>
          <w:p w:rsidR="00803997" w:rsidRPr="0022554A" w:rsidRDefault="00803997" w:rsidP="0080399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803997" w:rsidRPr="0022554A" w:rsidRDefault="00803997" w:rsidP="0080399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64" w:type="dxa"/>
          </w:tcPr>
          <w:p w:rsidR="00803997" w:rsidRPr="0022554A" w:rsidRDefault="00803997" w:rsidP="0080399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566" w:type="dxa"/>
          </w:tcPr>
          <w:p w:rsidR="00803997" w:rsidRPr="0022554A" w:rsidRDefault="00803997" w:rsidP="00803997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984" w:type="dxa"/>
            <w:gridSpan w:val="2"/>
          </w:tcPr>
          <w:p w:rsidR="00803997" w:rsidRPr="0022554A" w:rsidRDefault="00FD1CB0" w:rsidP="00B82B1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48, </w:t>
            </w:r>
            <w:r w:rsidR="00B82B15">
              <w:rPr>
                <w:sz w:val="20"/>
              </w:rPr>
              <w:t>54</w:t>
            </w:r>
          </w:p>
        </w:tc>
      </w:tr>
      <w:tr w:rsidR="00803997" w:rsidRPr="0022554A" w:rsidTr="003F2821">
        <w:tc>
          <w:tcPr>
            <w:tcW w:w="2110" w:type="dxa"/>
            <w:gridSpan w:val="2"/>
          </w:tcPr>
          <w:p w:rsidR="00803997" w:rsidRPr="0022554A" w:rsidRDefault="00803997" w:rsidP="0080399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22554A">
              <w:rPr>
                <w:sz w:val="20"/>
              </w:rPr>
              <w:t>Other information</w:t>
            </w:r>
          </w:p>
        </w:tc>
        <w:bookmarkEnd w:id="93"/>
        <w:bookmarkEnd w:id="94"/>
        <w:tc>
          <w:tcPr>
            <w:tcW w:w="12212" w:type="dxa"/>
            <w:gridSpan w:val="4"/>
          </w:tcPr>
          <w:p w:rsidR="00803997" w:rsidRPr="0022554A" w:rsidRDefault="00803997" w:rsidP="0080399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803997" w:rsidRPr="0022554A" w:rsidTr="003F2821">
        <w:tc>
          <w:tcPr>
            <w:tcW w:w="0" w:type="auto"/>
          </w:tcPr>
          <w:p w:rsidR="00803997" w:rsidRPr="0022554A" w:rsidRDefault="00803997" w:rsidP="0080399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803997" w:rsidRPr="0022554A" w:rsidRDefault="00803997" w:rsidP="0080399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64" w:type="dxa"/>
          </w:tcPr>
          <w:p w:rsidR="00803997" w:rsidRPr="0022554A" w:rsidRDefault="00803997" w:rsidP="0080399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566" w:type="dxa"/>
          </w:tcPr>
          <w:p w:rsidR="00803997" w:rsidRPr="0022554A" w:rsidRDefault="00803997" w:rsidP="00803997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984" w:type="dxa"/>
            <w:gridSpan w:val="2"/>
          </w:tcPr>
          <w:p w:rsidR="00803997" w:rsidRPr="0022554A" w:rsidRDefault="00FF35CE" w:rsidP="00FF35C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bookmarkEnd w:id="95"/>
      <w:bookmarkEnd w:id="96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sectPr w:rsid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3801" w:rsidRDefault="00AB3801">
      <w:r>
        <w:separator/>
      </w:r>
    </w:p>
  </w:endnote>
  <w:endnote w:type="continuationSeparator" w:id="0">
    <w:p w:rsidR="00AB3801" w:rsidRDefault="00AB38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F584A">
      <w:rPr>
        <w:rStyle w:val="PageNumber"/>
        <w:noProof/>
      </w:rPr>
      <w:t>2</w: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3801" w:rsidRDefault="00AB3801">
      <w:r>
        <w:separator/>
      </w:r>
    </w:p>
  </w:footnote>
  <w:footnote w:type="continuationSeparator" w:id="0">
    <w:p w:rsidR="00AB3801" w:rsidRDefault="00AB38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7FDA"/>
    <w:rsid w:val="00023515"/>
    <w:rsid w:val="00055AEA"/>
    <w:rsid w:val="00065681"/>
    <w:rsid w:val="000711FF"/>
    <w:rsid w:val="00093E3A"/>
    <w:rsid w:val="000B61CC"/>
    <w:rsid w:val="000B6FD4"/>
    <w:rsid w:val="000E3193"/>
    <w:rsid w:val="000E691B"/>
    <w:rsid w:val="000F26ED"/>
    <w:rsid w:val="000F584A"/>
    <w:rsid w:val="00110BFB"/>
    <w:rsid w:val="00134AAC"/>
    <w:rsid w:val="00154929"/>
    <w:rsid w:val="00156BAD"/>
    <w:rsid w:val="00191A23"/>
    <w:rsid w:val="001A495C"/>
    <w:rsid w:val="001A75E9"/>
    <w:rsid w:val="001D409F"/>
    <w:rsid w:val="001E02AD"/>
    <w:rsid w:val="0021265E"/>
    <w:rsid w:val="00215E03"/>
    <w:rsid w:val="00224268"/>
    <w:rsid w:val="0022554A"/>
    <w:rsid w:val="00226A29"/>
    <w:rsid w:val="002552FD"/>
    <w:rsid w:val="002602FB"/>
    <w:rsid w:val="00273344"/>
    <w:rsid w:val="002B385C"/>
    <w:rsid w:val="002C731D"/>
    <w:rsid w:val="002D06D0"/>
    <w:rsid w:val="002D1ABE"/>
    <w:rsid w:val="002F1A87"/>
    <w:rsid w:val="003354B7"/>
    <w:rsid w:val="00344CAF"/>
    <w:rsid w:val="003508EF"/>
    <w:rsid w:val="00372129"/>
    <w:rsid w:val="00385050"/>
    <w:rsid w:val="003A3FDD"/>
    <w:rsid w:val="003F2821"/>
    <w:rsid w:val="00404D2C"/>
    <w:rsid w:val="004060E6"/>
    <w:rsid w:val="00407BEA"/>
    <w:rsid w:val="00417688"/>
    <w:rsid w:val="004243C8"/>
    <w:rsid w:val="004500E1"/>
    <w:rsid w:val="0045419E"/>
    <w:rsid w:val="0045734B"/>
    <w:rsid w:val="00465542"/>
    <w:rsid w:val="00472DF5"/>
    <w:rsid w:val="00495204"/>
    <w:rsid w:val="004A31B3"/>
    <w:rsid w:val="004A32C8"/>
    <w:rsid w:val="004C3E04"/>
    <w:rsid w:val="004C5EB3"/>
    <w:rsid w:val="004E1263"/>
    <w:rsid w:val="004E48F6"/>
    <w:rsid w:val="004F2E98"/>
    <w:rsid w:val="005044A6"/>
    <w:rsid w:val="00517788"/>
    <w:rsid w:val="005703B6"/>
    <w:rsid w:val="00590F64"/>
    <w:rsid w:val="005923E5"/>
    <w:rsid w:val="005A341D"/>
    <w:rsid w:val="005B567D"/>
    <w:rsid w:val="005D0CFC"/>
    <w:rsid w:val="005D19F4"/>
    <w:rsid w:val="005D5DF8"/>
    <w:rsid w:val="005F254A"/>
    <w:rsid w:val="006149D3"/>
    <w:rsid w:val="006309E3"/>
    <w:rsid w:val="00631068"/>
    <w:rsid w:val="00633FA8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07030"/>
    <w:rsid w:val="00711D81"/>
    <w:rsid w:val="0073562D"/>
    <w:rsid w:val="0074576C"/>
    <w:rsid w:val="00752E08"/>
    <w:rsid w:val="00754BA5"/>
    <w:rsid w:val="007562C3"/>
    <w:rsid w:val="007651C3"/>
    <w:rsid w:val="00773CA2"/>
    <w:rsid w:val="007C72F6"/>
    <w:rsid w:val="007D3858"/>
    <w:rsid w:val="007F7FA0"/>
    <w:rsid w:val="00803997"/>
    <w:rsid w:val="00816966"/>
    <w:rsid w:val="00817D26"/>
    <w:rsid w:val="00821CD4"/>
    <w:rsid w:val="008227F1"/>
    <w:rsid w:val="008423A7"/>
    <w:rsid w:val="008440CC"/>
    <w:rsid w:val="00862E42"/>
    <w:rsid w:val="00866F39"/>
    <w:rsid w:val="00867FFC"/>
    <w:rsid w:val="0089107E"/>
    <w:rsid w:val="00891604"/>
    <w:rsid w:val="008C74FD"/>
    <w:rsid w:val="008D225B"/>
    <w:rsid w:val="00921BF8"/>
    <w:rsid w:val="009367F9"/>
    <w:rsid w:val="00941EB3"/>
    <w:rsid w:val="009642BE"/>
    <w:rsid w:val="00976EE1"/>
    <w:rsid w:val="009872CC"/>
    <w:rsid w:val="009B10F1"/>
    <w:rsid w:val="009B368D"/>
    <w:rsid w:val="009B63BE"/>
    <w:rsid w:val="009C24D4"/>
    <w:rsid w:val="009D2515"/>
    <w:rsid w:val="009E0429"/>
    <w:rsid w:val="009F5211"/>
    <w:rsid w:val="00A13C96"/>
    <w:rsid w:val="00A41CA0"/>
    <w:rsid w:val="00A42352"/>
    <w:rsid w:val="00A527E4"/>
    <w:rsid w:val="00A5640D"/>
    <w:rsid w:val="00A729D6"/>
    <w:rsid w:val="00A7728E"/>
    <w:rsid w:val="00A938BF"/>
    <w:rsid w:val="00AB3801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82B15"/>
    <w:rsid w:val="00B940E9"/>
    <w:rsid w:val="00BA1206"/>
    <w:rsid w:val="00BC7FE6"/>
    <w:rsid w:val="00BE3709"/>
    <w:rsid w:val="00C40A00"/>
    <w:rsid w:val="00CA489B"/>
    <w:rsid w:val="00CB6CC8"/>
    <w:rsid w:val="00CC4C93"/>
    <w:rsid w:val="00CC70BC"/>
    <w:rsid w:val="00D120D2"/>
    <w:rsid w:val="00D20D7C"/>
    <w:rsid w:val="00D225C6"/>
    <w:rsid w:val="00D24FE4"/>
    <w:rsid w:val="00D26FCA"/>
    <w:rsid w:val="00D6407C"/>
    <w:rsid w:val="00D87AF7"/>
    <w:rsid w:val="00DA120C"/>
    <w:rsid w:val="00DC4BEF"/>
    <w:rsid w:val="00DF0F42"/>
    <w:rsid w:val="00E10628"/>
    <w:rsid w:val="00E144CD"/>
    <w:rsid w:val="00E2292B"/>
    <w:rsid w:val="00E341E9"/>
    <w:rsid w:val="00E514AA"/>
    <w:rsid w:val="00E716B6"/>
    <w:rsid w:val="00EA6E28"/>
    <w:rsid w:val="00F0752A"/>
    <w:rsid w:val="00F15FA5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  <w:rsid w:val="00FD1CB0"/>
    <w:rsid w:val="00FF32F0"/>
    <w:rsid w:val="00FF3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9D6156"/>
  <w15:docId w15:val="{59CFB356-6524-4FBA-BB45-7BBC209D0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805</TotalTime>
  <Pages>3</Pages>
  <Words>799</Words>
  <Characters>4555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Wallace, Denise</cp:lastModifiedBy>
  <cp:revision>33</cp:revision>
  <cp:lastPrinted>2014-09-01T08:36:00Z</cp:lastPrinted>
  <dcterms:created xsi:type="dcterms:W3CDTF">2023-07-18T01:18:00Z</dcterms:created>
  <dcterms:modified xsi:type="dcterms:W3CDTF">2023-08-16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